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B9A" w:rsidRPr="007F0374" w:rsidRDefault="006D1B9A" w:rsidP="006D1B9A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S7 Appendix</w:t>
      </w:r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.</w:t>
      </w:r>
      <w:proofErr w:type="gramEnd"/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 xml:space="preserve"> </w:t>
      </w:r>
      <w:proofErr w:type="gramStart"/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Sequencing Results.</w:t>
      </w:r>
      <w:proofErr w:type="gramEnd"/>
    </w:p>
    <w:p w:rsidR="006D1B9A" w:rsidRPr="007F0374" w:rsidRDefault="006D1B9A" w:rsidP="006D1B9A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</w:p>
    <w:p w:rsidR="006D1B9A" w:rsidRPr="007F0374" w:rsidRDefault="006D1B9A" w:rsidP="006D1B9A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</w:p>
    <w:p w:rsidR="006D1B9A" w:rsidRPr="007F0374" w:rsidRDefault="006D1B9A" w:rsidP="006D1B9A">
      <w:pPr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b/>
          <w:color w:val="000000"/>
          <w:sz w:val="24"/>
          <w:szCs w:val="20"/>
          <w:lang w:eastAsia="zh-CN"/>
        </w:rPr>
        <w:t>&gt;2456546_5a_d1_ThiC TPP 1 (RNA-ligand interaction study)</w:t>
      </w:r>
    </w:p>
    <w:p w:rsidR="006D1B9A" w:rsidRPr="00961A18" w:rsidRDefault="006D1B9A" w:rsidP="006D1B9A">
      <w:pPr>
        <w:spacing w:after="0" w:line="240" w:lineRule="auto"/>
        <w:jc w:val="both"/>
        <w:rPr>
          <w:rFonts w:ascii="Courier New" w:eastAsia="SimSun" w:hAnsi="Courier New" w:cs="Courier New"/>
          <w:sz w:val="24"/>
          <w:szCs w:val="20"/>
          <w:lang w:eastAsia="zh-CN"/>
        </w:rPr>
      </w:pPr>
      <w:r w:rsidRPr="00961A18">
        <w:rPr>
          <w:rFonts w:ascii="Courier New" w:eastAsia="SimSun" w:hAnsi="Courier New" w:cs="Courier New"/>
          <w:sz w:val="24"/>
          <w:szCs w:val="20"/>
          <w:lang w:eastAsia="zh-CN"/>
        </w:rPr>
        <w:t>TTGGGGGTTCCGGGCTATTATTATCAGCACCAGGGGTGCTTGCCCAGTCTGTCCAGCTGTGTTAAGTTAGGAAAGACTGGCGCAGGCTGAGATAGTCCCTTTGAACCTGACCAGATTAATGCCTGCGTAGGGAGTGTGCTGCTTGTTTTTGTTTTGCTTCTTTGCAGAAGGTGTTTTGAGGCAA</w:t>
      </w:r>
    </w:p>
    <w:p w:rsidR="006D1B9A" w:rsidRPr="007F0374" w:rsidRDefault="006D1B9A" w:rsidP="006D1B9A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6D1B9A" w:rsidRPr="007F0374" w:rsidRDefault="006D1B9A" w:rsidP="006D1B9A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6D1B9A" w:rsidRPr="007F0374" w:rsidRDefault="006D1B9A" w:rsidP="006D1B9A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&gt;</w:t>
      </w:r>
      <w:proofErr w:type="spellStart"/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ThiC</w:t>
      </w:r>
      <w:proofErr w:type="spellEnd"/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 xml:space="preserve"> F3 (Analysis of gene expression study)</w:t>
      </w:r>
    </w:p>
    <w:p w:rsidR="006D1B9A" w:rsidRPr="00961A18" w:rsidRDefault="006D1B9A" w:rsidP="006D1B9A">
      <w:pPr>
        <w:spacing w:after="0" w:line="240" w:lineRule="auto"/>
        <w:jc w:val="both"/>
        <w:rPr>
          <w:rFonts w:ascii="Courier New" w:eastAsia="SimSun" w:hAnsi="Courier New" w:cs="Courier New"/>
          <w:iCs/>
          <w:color w:val="000000"/>
          <w:sz w:val="24"/>
          <w:szCs w:val="20"/>
          <w:lang w:eastAsia="zh-CN"/>
        </w:rPr>
      </w:pPr>
      <w:r w:rsidRPr="00961A18">
        <w:rPr>
          <w:rFonts w:ascii="Courier New" w:eastAsia="SimSun" w:hAnsi="Courier New" w:cs="Courier New"/>
          <w:iCs/>
          <w:color w:val="000000"/>
          <w:sz w:val="24"/>
          <w:szCs w:val="20"/>
          <w:lang w:eastAsia="zh-CN"/>
        </w:rPr>
        <w:t>TCGCCGGCTTTCCCCGTCAAGGTCTACATCCTGGGCTCCCTTTATGGTTCCGATTTAGGGCTTTACTGCACCTCGACCGCCAGAAACTTGAGTAAGGTGATGGTTCACGTATCGTGTCATCTTCCTGATAGACGGTTTTTCGCCCTTTGACGTTTGAGTCCACGTTCTTTAATACTGGACTCTTGTTCCAAACTGGAACAACACTCAACCCTATCTCGCTCTATTCTTTTGATTTATAAGGGATTTTGCCGATTTCGGGCTATTGCTTAAAAAATGAGCTGATTTAACACATATTTAACGCGAATTTTAACAAAATATTAACGCTTACAATTTCCTGATGCGGCATTTTCTCCTTACACATCTGTGCAGTATTTCACACCACATCGGGTGGTACTTTTCTCGGAAATGTGCGCAGAAACCCCAATTGATTTACTATACAAAAAACGTGCAATTTTGCATCCGCTCATGAGTCAATAATCCCTGATAAAGGCTTTCATTACTTTTGGAAAAGGGAGCAGTATTAACAATCCGACATTTGCCGGGACCTCCTTAGTCCCATTTTTTGCGGAAATTCTGACTTGCTTGTTTTTGCTAACCCAATAAAGCTTGGTGAACGCTAAAAGAAGCCTAAAAACCGGTTGGAATGCCCCAAATGGGTTTTCCATCAAAGCTGGAATTTCAACAATTCGGAAAAATTCCTTGGAAAGCTTTTACTCCCCAATAAACGGTTTCCTATTGACCTGACCCGTTTTTAAGCTTCCCCCAAAAGGGGCCGCGA</w:t>
      </w:r>
    </w:p>
    <w:p w:rsidR="006D1B9A" w:rsidRPr="007F0374" w:rsidRDefault="006D1B9A" w:rsidP="006D1B9A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6D1B9A" w:rsidRPr="007F0374" w:rsidRDefault="006D1B9A" w:rsidP="006D1B9A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tbl>
      <w:tblPr>
        <w:tblStyle w:val="Style1"/>
        <w:tblW w:w="4794" w:type="pct"/>
        <w:tblInd w:w="108" w:type="dxa"/>
        <w:tblLook w:val="0000" w:firstRow="0" w:lastRow="0" w:firstColumn="0" w:lastColumn="0" w:noHBand="0" w:noVBand="0"/>
      </w:tblPr>
      <w:tblGrid>
        <w:gridCol w:w="1476"/>
        <w:gridCol w:w="78"/>
        <w:gridCol w:w="3976"/>
        <w:gridCol w:w="1730"/>
        <w:gridCol w:w="1210"/>
      </w:tblGrid>
      <w:tr w:rsidR="006D1B9A" w:rsidRPr="007F0374" w:rsidTr="003D0863">
        <w:trPr>
          <w:trHeight w:val="584"/>
        </w:trPr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center"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lang w:val="en-SG" w:eastAsia="en-SG"/>
              </w:rPr>
              <w:t>Primer’s name</w:t>
            </w:r>
          </w:p>
        </w:tc>
        <w:tc>
          <w:tcPr>
            <w:tcW w:w="23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center"/>
            <w:hideMark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lang w:val="en-SG" w:eastAsia="en-SG"/>
              </w:rPr>
              <w:t>Gen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center"/>
            <w:hideMark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lang w:val="en-SG" w:eastAsia="en-SG"/>
              </w:rPr>
              <w:t>Sequence similarit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center"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lang w:val="en-SG" w:eastAsia="en-SG"/>
              </w:rPr>
              <w:t>E-value</w:t>
            </w:r>
          </w:p>
        </w:tc>
      </w:tr>
      <w:tr w:rsidR="006D1B9A" w:rsidRPr="007F0374" w:rsidTr="003D0863">
        <w:trPr>
          <w:trHeight w:val="584"/>
        </w:trPr>
        <w:tc>
          <w:tcPr>
            <w:tcW w:w="872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  <w:t>THIC TPP F1 R1</w:t>
            </w:r>
          </w:p>
        </w:tc>
        <w:tc>
          <w:tcPr>
            <w:tcW w:w="2393" w:type="pct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6D1B9A" w:rsidRPr="007F0374" w:rsidRDefault="006D1B9A" w:rsidP="003D0863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0"/>
                <w:lang w:val="en-SG" w:eastAsia="en-SG"/>
              </w:rPr>
              <w:t>Elaeis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0"/>
                <w:lang w:val="en-SG" w:eastAsia="en-SG"/>
              </w:rPr>
              <w:t xml:space="preserve"> 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0"/>
                <w:lang w:val="en-SG" w:eastAsia="en-SG"/>
              </w:rPr>
              <w:t>guineensis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  <w:t xml:space="preserve"> 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  <w:t>phosphomethylpyrimidine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  <w:t xml:space="preserve"> synthas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  <w:t>100 %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en-SG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en-SG"/>
              </w:rPr>
              <w:t>2e-71</w:t>
            </w:r>
          </w:p>
        </w:tc>
      </w:tr>
      <w:tr w:rsidR="006D1B9A" w:rsidRPr="007F0374" w:rsidTr="003D0863">
        <w:trPr>
          <w:trHeight w:val="584"/>
        </w:trPr>
        <w:tc>
          <w:tcPr>
            <w:tcW w:w="91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  <w:t>THIC F3 R3</w:t>
            </w:r>
          </w:p>
        </w:tc>
        <w:tc>
          <w:tcPr>
            <w:tcW w:w="234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6D1B9A" w:rsidRPr="007F0374" w:rsidRDefault="006D1B9A" w:rsidP="003D0863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0"/>
                <w:lang w:val="en-SG" w:eastAsia="en-SG"/>
              </w:rPr>
              <w:t>Elaeis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0"/>
                <w:lang w:val="en-SG" w:eastAsia="en-SG"/>
              </w:rPr>
              <w:t xml:space="preserve"> 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0"/>
                <w:lang w:val="en-SG" w:eastAsia="en-SG"/>
              </w:rPr>
              <w:t>guineensis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0"/>
                <w:lang w:val="en-SG" w:eastAsia="en-SG"/>
              </w:rPr>
              <w:t xml:space="preserve"> 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  <w:t>phosphomethylpyrimidine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  <w:t xml:space="preserve"> synthase</w:t>
            </w:r>
          </w:p>
          <w:p w:rsidR="006D1B9A" w:rsidRPr="007F0374" w:rsidRDefault="006D1B9A" w:rsidP="003D0863">
            <w:pPr>
              <w:rPr>
                <w:rFonts w:ascii="Times New Roman" w:eastAsia="Times New Roman" w:hAnsi="Times New Roman" w:cs="Times New Roman"/>
                <w:sz w:val="24"/>
                <w:szCs w:val="20"/>
                <w:lang w:val="en-SG" w:eastAsia="en-SG"/>
              </w:rPr>
            </w:pPr>
          </w:p>
        </w:tc>
        <w:tc>
          <w:tcPr>
            <w:tcW w:w="1021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sz w:val="24"/>
                <w:szCs w:val="20"/>
                <w:lang w:val="en-SG" w:eastAsia="en-SG"/>
              </w:rPr>
              <w:t>99.2 %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D1B9A" w:rsidRPr="007F0374" w:rsidRDefault="006D1B9A" w:rsidP="003D086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en-SG"/>
              </w:rPr>
              <w:t>4e-38</w:t>
            </w:r>
          </w:p>
        </w:tc>
      </w:tr>
    </w:tbl>
    <w:p w:rsidR="006D1B9A" w:rsidRPr="007F0374" w:rsidRDefault="006D1B9A" w:rsidP="006D1B9A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</w:p>
    <w:p w:rsidR="006D1B9A" w:rsidRPr="007F0374" w:rsidRDefault="006D1B9A" w:rsidP="006D1B9A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0"/>
          <w:lang w:eastAsia="zh-CN"/>
        </w:rPr>
        <w:sectPr w:rsidR="006D1B9A" w:rsidRPr="007F0374" w:rsidSect="002A43B2">
          <w:pgSz w:w="11907" w:h="16839" w:code="9"/>
          <w:pgMar w:top="1418" w:right="1418" w:bottom="1418" w:left="1871" w:header="709" w:footer="709" w:gutter="0"/>
          <w:cols w:space="708"/>
          <w:docGrid w:linePitch="360"/>
        </w:sectPr>
      </w:pPr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br w:type="page"/>
      </w:r>
    </w:p>
    <w:p w:rsidR="00692F24" w:rsidRDefault="00692F24">
      <w:bookmarkStart w:id="0" w:name="_GoBack"/>
      <w:bookmarkEnd w:id="0"/>
    </w:p>
    <w:sectPr w:rsidR="0069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B9A"/>
    <w:rsid w:val="00692F24"/>
    <w:rsid w:val="006D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9A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D1B9A"/>
    <w:pPr>
      <w:spacing w:after="0" w:line="240" w:lineRule="auto"/>
    </w:pPr>
    <w:rPr>
      <w:lang w:val="en-MY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9A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D1B9A"/>
    <w:pPr>
      <w:spacing w:after="0" w:line="240" w:lineRule="auto"/>
    </w:pPr>
    <w:rPr>
      <w:lang w:val="en-MY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20T13:08:00Z</dcterms:created>
  <dcterms:modified xsi:type="dcterms:W3CDTF">2020-06-20T13:08:00Z</dcterms:modified>
</cp:coreProperties>
</file>